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4033F" w14:textId="55E6A16D" w:rsidR="00372CA1" w:rsidRPr="00EA3A92" w:rsidRDefault="00372CA1" w:rsidP="00372CA1">
      <w:pPr>
        <w:spacing w:after="0" w:line="360" w:lineRule="auto"/>
        <w:rPr>
          <w:rFonts w:cstheme="minorHAnsi"/>
          <w:b/>
          <w:bCs/>
          <w:i/>
          <w:iCs/>
          <w:lang w:val="en-GB"/>
        </w:rPr>
      </w:pPr>
      <w:r>
        <w:rPr>
          <w:rFonts w:cstheme="minorHAnsi"/>
          <w:b/>
          <w:bCs/>
          <w:i/>
          <w:iCs/>
          <w:lang w:val="en-GB"/>
        </w:rPr>
        <w:t>Interview Guide</w:t>
      </w:r>
    </w:p>
    <w:p w14:paraId="7F659F0F" w14:textId="77777777" w:rsidR="00372CA1" w:rsidRDefault="00372CA1" w:rsidP="00372CA1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72CA1" w14:paraId="6911E0DA" w14:textId="77777777" w:rsidTr="00372CA1">
        <w:tc>
          <w:tcPr>
            <w:tcW w:w="9062" w:type="dxa"/>
          </w:tcPr>
          <w:p w14:paraId="63810E63" w14:textId="1A8C7622" w:rsidR="00372CA1" w:rsidRPr="00372CA1" w:rsidRDefault="00372CA1" w:rsidP="00372CA1">
            <w:pPr>
              <w:spacing w:line="360" w:lineRule="auto"/>
              <w:rPr>
                <w:b/>
                <w:bCs/>
                <w:i/>
                <w:iCs/>
              </w:rPr>
            </w:pPr>
            <w:r w:rsidRPr="00372CA1">
              <w:rPr>
                <w:b/>
                <w:bCs/>
                <w:i/>
                <w:iCs/>
              </w:rPr>
              <w:t>General Perspectives and Experiences</w:t>
            </w:r>
          </w:p>
        </w:tc>
      </w:tr>
      <w:tr w:rsidR="00372CA1" w14:paraId="0FCF4426" w14:textId="77777777" w:rsidTr="00372CA1">
        <w:tc>
          <w:tcPr>
            <w:tcW w:w="9062" w:type="dxa"/>
          </w:tcPr>
          <w:p w14:paraId="0F39E61E" w14:textId="5B06013F" w:rsidR="00372CA1" w:rsidRDefault="001D2E3C" w:rsidP="00372CA1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>
              <w:t xml:space="preserve">Please </w:t>
            </w:r>
            <w:r w:rsidR="00372CA1">
              <w:t>describe your general experience with patients from immigrant communities</w:t>
            </w:r>
            <w:r>
              <w:t>.</w:t>
            </w:r>
          </w:p>
          <w:p w14:paraId="3B3DD162" w14:textId="28C7FCDC" w:rsidR="00372CA1" w:rsidRDefault="00372CA1" w:rsidP="00372CA1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>
              <w:t xml:space="preserve">Can you share some experiences with immigrant patients </w:t>
            </w:r>
            <w:r w:rsidR="00F9321E">
              <w:t>who use therapies other than conventional medicine for thei</w:t>
            </w:r>
            <w:r>
              <w:t>r health?</w:t>
            </w:r>
          </w:p>
          <w:p w14:paraId="4D967730" w14:textId="17AEE85D" w:rsidR="00372CA1" w:rsidRDefault="00CD39DA" w:rsidP="00372CA1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>
              <w:t xml:space="preserve">Can you share </w:t>
            </w:r>
            <w:r w:rsidR="00372CA1">
              <w:t>any examples of</w:t>
            </w:r>
            <w:r w:rsidR="001D2E3C">
              <w:t xml:space="preserve"> modalities your patients from Pakistan have used for their health, aside from</w:t>
            </w:r>
            <w:r w:rsidR="00372CA1">
              <w:t xml:space="preserve"> conventional medicine?</w:t>
            </w:r>
          </w:p>
          <w:p w14:paraId="20675D6E" w14:textId="77777777" w:rsidR="00372CA1" w:rsidRDefault="00372CA1" w:rsidP="00372CA1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>
              <w:t>What are your personal/professional attitudes towards using things other than conventional medicine for health?</w:t>
            </w:r>
          </w:p>
          <w:p w14:paraId="6DEBF2D2" w14:textId="4C81A243" w:rsidR="00372CA1" w:rsidRPr="00372CA1" w:rsidRDefault="00372CA1" w:rsidP="00372CA1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>
              <w:t>How do your perspectives influence your approach to patients who use such treatment methods?</w:t>
            </w:r>
          </w:p>
        </w:tc>
      </w:tr>
      <w:tr w:rsidR="00372CA1" w14:paraId="580221D3" w14:textId="77777777" w:rsidTr="00372CA1">
        <w:tc>
          <w:tcPr>
            <w:tcW w:w="9062" w:type="dxa"/>
          </w:tcPr>
          <w:p w14:paraId="1D7621F9" w14:textId="70E811C2" w:rsidR="00372CA1" w:rsidRPr="00372CA1" w:rsidRDefault="00372CA1" w:rsidP="00372CA1">
            <w:pPr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ommunication about T&amp;CM</w:t>
            </w:r>
            <w:r w:rsidRPr="00372CA1">
              <w:rPr>
                <w:b/>
                <w:bCs/>
                <w:i/>
                <w:iCs/>
              </w:rPr>
              <w:t xml:space="preserve"> </w:t>
            </w:r>
          </w:p>
        </w:tc>
      </w:tr>
      <w:tr w:rsidR="00372CA1" w14:paraId="62285187" w14:textId="77777777" w:rsidTr="00372CA1">
        <w:tc>
          <w:tcPr>
            <w:tcW w:w="9062" w:type="dxa"/>
          </w:tcPr>
          <w:p w14:paraId="6BA682CC" w14:textId="77777777" w:rsidR="00372CA1" w:rsidRDefault="00372CA1" w:rsidP="00372CA1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>To what extent do you discuss the use of TCM with your patients?</w:t>
            </w:r>
          </w:p>
          <w:p w14:paraId="6DF4C24E" w14:textId="77777777" w:rsidR="00372CA1" w:rsidRDefault="00372CA1" w:rsidP="00372CA1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>What do you discuss about this topic with patients from immigrant backgrounds?</w:t>
            </w:r>
          </w:p>
          <w:p w14:paraId="61CF2C09" w14:textId="77777777" w:rsidR="00372CA1" w:rsidRDefault="00372CA1" w:rsidP="00372CA1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>How do you address these topics?</w:t>
            </w:r>
          </w:p>
          <w:p w14:paraId="63D93F4B" w14:textId="77777777" w:rsidR="00372CA1" w:rsidRDefault="00372CA1" w:rsidP="00372CA1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>What challenges do you experience in such conversations?</w:t>
            </w:r>
          </w:p>
          <w:p w14:paraId="64D889B8" w14:textId="1E9FBB7B" w:rsidR="00372CA1" w:rsidRPr="00372CA1" w:rsidRDefault="00372CA1" w:rsidP="00372CA1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>What do you do to overcome these challenges?</w:t>
            </w:r>
          </w:p>
        </w:tc>
      </w:tr>
      <w:tr w:rsidR="00372CA1" w14:paraId="23888DCF" w14:textId="77777777" w:rsidTr="00372CA1">
        <w:tc>
          <w:tcPr>
            <w:tcW w:w="9062" w:type="dxa"/>
          </w:tcPr>
          <w:p w14:paraId="3FCC8148" w14:textId="3A5ABB52" w:rsidR="00372CA1" w:rsidRPr="00372CA1" w:rsidRDefault="00372CA1" w:rsidP="00372CA1">
            <w:pPr>
              <w:spacing w:line="360" w:lineRule="auto"/>
              <w:rPr>
                <w:b/>
                <w:bCs/>
                <w:i/>
                <w:iCs/>
              </w:rPr>
            </w:pPr>
            <w:r w:rsidRPr="00372CA1">
              <w:rPr>
                <w:b/>
                <w:bCs/>
                <w:i/>
                <w:iCs/>
              </w:rPr>
              <w:t>Knowledge</w:t>
            </w:r>
            <w:r>
              <w:rPr>
                <w:b/>
                <w:bCs/>
                <w:i/>
                <w:iCs/>
              </w:rPr>
              <w:t xml:space="preserve"> about T&amp;CM</w:t>
            </w:r>
            <w:r w:rsidRPr="00372CA1">
              <w:rPr>
                <w:b/>
                <w:bCs/>
                <w:i/>
                <w:iCs/>
              </w:rPr>
              <w:t xml:space="preserve"> </w:t>
            </w:r>
          </w:p>
        </w:tc>
      </w:tr>
      <w:tr w:rsidR="00372CA1" w14:paraId="6587D364" w14:textId="77777777" w:rsidTr="00372CA1">
        <w:tc>
          <w:tcPr>
            <w:tcW w:w="9062" w:type="dxa"/>
          </w:tcPr>
          <w:p w14:paraId="131C509C" w14:textId="77777777" w:rsidR="00372CA1" w:rsidRDefault="00372CA1" w:rsidP="00372CA1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What do you know about T&amp;CM and their safety?</w:t>
            </w:r>
          </w:p>
          <w:p w14:paraId="404D3827" w14:textId="77777777" w:rsidR="00372CA1" w:rsidRDefault="00372CA1" w:rsidP="00372CA1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How do you obtain information about T&amp;CM if you need it?</w:t>
            </w:r>
          </w:p>
          <w:p w14:paraId="6D7014F2" w14:textId="2203D735" w:rsidR="00372CA1" w:rsidRDefault="00FC2B2C" w:rsidP="00372CA1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What do you need</w:t>
            </w:r>
            <w:r w:rsidR="00372CA1">
              <w:t xml:space="preserve"> to handle such conversations better? </w:t>
            </w:r>
          </w:p>
          <w:p w14:paraId="7FE06D83" w14:textId="635AE9CA" w:rsidR="00372CA1" w:rsidRDefault="00372CA1" w:rsidP="00372CA1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What type of information would you like about </w:t>
            </w:r>
            <w:r w:rsidR="005F53FF">
              <w:t>T&amp;CM</w:t>
            </w:r>
            <w:r>
              <w:t>?</w:t>
            </w:r>
          </w:p>
          <w:p w14:paraId="48B51232" w14:textId="416184C4" w:rsidR="00372CA1" w:rsidRPr="00372CA1" w:rsidRDefault="00372CA1" w:rsidP="00372CA1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Is there anything else you want to add that we have not covered?</w:t>
            </w:r>
          </w:p>
        </w:tc>
      </w:tr>
    </w:tbl>
    <w:p w14:paraId="128AD2F6" w14:textId="77777777" w:rsidR="00372CA1" w:rsidRPr="00372CA1" w:rsidRDefault="00372CA1" w:rsidP="00372CA1">
      <w:pPr>
        <w:rPr>
          <w:b/>
          <w:bCs/>
          <w:sz w:val="28"/>
          <w:szCs w:val="28"/>
        </w:rPr>
      </w:pPr>
    </w:p>
    <w:p w14:paraId="7DEDD14B" w14:textId="77777777" w:rsidR="00372CA1" w:rsidRDefault="00372CA1" w:rsidP="00372CA1">
      <w:pPr>
        <w:rPr>
          <w:b/>
          <w:bCs/>
        </w:rPr>
      </w:pPr>
    </w:p>
    <w:p w14:paraId="42B0356F" w14:textId="77777777" w:rsidR="00372CA1" w:rsidRDefault="00372CA1" w:rsidP="00372CA1"/>
    <w:p w14:paraId="504CD18B" w14:textId="77777777" w:rsidR="00372CA1" w:rsidRDefault="00372CA1" w:rsidP="00F219DC"/>
    <w:sectPr w:rsidR="00372C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A124A"/>
    <w:multiLevelType w:val="hybridMultilevel"/>
    <w:tmpl w:val="970AC66E"/>
    <w:lvl w:ilvl="0" w:tplc="E7AA248C">
      <w:numFmt w:val="bullet"/>
      <w:lvlText w:val=""/>
      <w:lvlJc w:val="left"/>
      <w:pPr>
        <w:ind w:left="785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" w15:restartNumberingAfterBreak="0">
    <w:nsid w:val="0A66206D"/>
    <w:multiLevelType w:val="hybridMultilevel"/>
    <w:tmpl w:val="692AE8B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45B3D"/>
    <w:multiLevelType w:val="hybridMultilevel"/>
    <w:tmpl w:val="D48A3E2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E81506"/>
    <w:multiLevelType w:val="hybridMultilevel"/>
    <w:tmpl w:val="3872ED8E"/>
    <w:lvl w:ilvl="0" w:tplc="BE008D32">
      <w:numFmt w:val="bullet"/>
      <w:lvlText w:val=""/>
      <w:lvlJc w:val="left"/>
      <w:pPr>
        <w:ind w:left="465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4" w15:restartNumberingAfterBreak="0">
    <w:nsid w:val="40E55604"/>
    <w:multiLevelType w:val="hybridMultilevel"/>
    <w:tmpl w:val="503A4EC8"/>
    <w:lvl w:ilvl="0" w:tplc="E7AA248C">
      <w:numFmt w:val="bullet"/>
      <w:lvlText w:val=""/>
      <w:lvlJc w:val="left"/>
      <w:pPr>
        <w:ind w:left="785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" w15:restartNumberingAfterBreak="0">
    <w:nsid w:val="44FF1ED0"/>
    <w:multiLevelType w:val="hybridMultilevel"/>
    <w:tmpl w:val="87CC39E0"/>
    <w:lvl w:ilvl="0" w:tplc="E7AA248C">
      <w:numFmt w:val="bullet"/>
      <w:lvlText w:val=""/>
      <w:lvlJc w:val="left"/>
      <w:pPr>
        <w:ind w:left="465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851397">
    <w:abstractNumId w:val="1"/>
  </w:num>
  <w:num w:numId="2" w16cid:durableId="1800999682">
    <w:abstractNumId w:val="3"/>
  </w:num>
  <w:num w:numId="3" w16cid:durableId="745497703">
    <w:abstractNumId w:val="2"/>
  </w:num>
  <w:num w:numId="4" w16cid:durableId="172111618">
    <w:abstractNumId w:val="0"/>
  </w:num>
  <w:num w:numId="5" w16cid:durableId="818349891">
    <w:abstractNumId w:val="5"/>
  </w:num>
  <w:num w:numId="6" w16cid:durableId="126969910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NjU0MzU2Mje2MLRU0lEKTi0uzszPAykwrgUAfmuSIywAAAA="/>
  </w:docVars>
  <w:rsids>
    <w:rsidRoot w:val="00372CA1"/>
    <w:rsid w:val="001D2E3C"/>
    <w:rsid w:val="001F2822"/>
    <w:rsid w:val="00343CC9"/>
    <w:rsid w:val="00372CA1"/>
    <w:rsid w:val="003857E9"/>
    <w:rsid w:val="005954CC"/>
    <w:rsid w:val="005A5ABB"/>
    <w:rsid w:val="005B0DE6"/>
    <w:rsid w:val="005F53FF"/>
    <w:rsid w:val="00CD39DA"/>
    <w:rsid w:val="00E54EC5"/>
    <w:rsid w:val="00F219DC"/>
    <w:rsid w:val="00F9321E"/>
    <w:rsid w:val="00FC2B2C"/>
    <w:rsid w:val="00FF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C7B896"/>
  <w15:chartTrackingRefBased/>
  <w15:docId w15:val="{12BAC317-AFE5-4FE9-884D-FF3BF147E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2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C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C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C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C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C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C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C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C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C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C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C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C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C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C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C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C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C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C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C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C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C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C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C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2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7</Words>
  <Characters>1021</Characters>
  <Application>Microsoft Office Word</Application>
  <DocSecurity>0</DocSecurity>
  <Lines>29</Lines>
  <Paragraphs>22</Paragraphs>
  <ScaleCrop>false</ScaleCrop>
  <Company>UiT The Arctic University of Norway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a Khalid</dc:creator>
  <cp:keywords/>
  <dc:description/>
  <cp:lastModifiedBy>Saliha Khalid</cp:lastModifiedBy>
  <cp:revision>7</cp:revision>
  <dcterms:created xsi:type="dcterms:W3CDTF">2025-10-16T08:53:00Z</dcterms:created>
  <dcterms:modified xsi:type="dcterms:W3CDTF">2025-10-16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174a61-2953-45e2-9bf2-5f991c99db65</vt:lpwstr>
  </property>
</Properties>
</file>